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2. </w:t>
      </w:r>
      <w:r>
        <w:rPr/>
        <w:t>The logos of over-represented TFBSs in boundaries of U-CGIs.</w:t>
      </w:r>
    </w:p>
    <w:p>
      <w:pPr>
        <w:pStyle w:val="Normal"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5482"/>
      </w:tblGrid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ver-represented TFBS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ogo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MAZR_01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40" r="-9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CTCF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11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60" r="-9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ETF_Q6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11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21" r="-9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AP2_Q3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11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48" r="-9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SPZ1_01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47" r="-9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KROX_Q6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CACBINDINGPROTEIN_Q6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28" r="-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NFKB_Q6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TFIII_Q6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27" r="-9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MINI19_B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11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63" r="-9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GC_01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SP3_Q3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SP1_01</w:t>
            </w:r>
          </w:p>
        </w:tc>
        <w:tc>
          <w:tcPr>
            <w:tcW w:w="5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3241040" cy="5397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" t="-31" r="-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4:00Z</dcterms:created>
  <dc:creator>starman</dc:creator>
  <dc:description/>
  <cp:keywords/>
  <dc:language>en-US</dc:language>
  <cp:lastModifiedBy>starman</cp:lastModifiedBy>
  <dcterms:modified xsi:type="dcterms:W3CDTF">2007-10-28T16:44:00Z</dcterms:modified>
  <cp:revision>1</cp:revision>
  <dc:subject/>
  <dc:title>Table S2</dc:title>
</cp:coreProperties>
</file>